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940"/>
        <w:gridCol w:w="2500"/>
        <w:gridCol w:w="2780"/>
        <w:gridCol w:w="1300"/>
      </w:tblGrid>
      <w:tr w:rsidR="00FD1714" w:rsidRPr="00FD1714" w14:paraId="1DAE9C95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622504" w14:textId="77777777" w:rsidR="00FD1714" w:rsidRDefault="005A5A2B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Cytoplas</w:t>
            </w:r>
            <w:r w:rsidR="00FD1714">
              <w:rPr>
                <w:rFonts w:ascii="Calibri" w:eastAsia="Times New Roman" w:hAnsi="Calibri" w:cs="Times New Roman"/>
                <w:b/>
                <w:bCs/>
                <w:color w:val="FFFFFF"/>
              </w:rPr>
              <w:t>mic Intensity</w:t>
            </w:r>
            <w:r w:rsidR="00857221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</w:t>
            </w:r>
          </w:p>
          <w:p w14:paraId="4FEFB2AD" w14:textId="439F6E95" w:rsidR="005A5A2B" w:rsidRPr="00FD1714" w:rsidRDefault="005A5A2B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A668F8" w14:textId="0D0AF3D0" w:rsidR="00FD1714" w:rsidRDefault="00FD1714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Slope </w:t>
            </w:r>
            <w:r w:rsidR="005A5A2B">
              <w:rPr>
                <w:rFonts w:ascii="Calibri" w:eastAsia="Times New Roman" w:hAnsi="Calibri" w:cs="Times New Roman"/>
                <w:b/>
                <w:bCs/>
                <w:color w:val="FFFFFF"/>
              </w:rPr>
              <w:t>of</w:t>
            </w:r>
          </w:p>
          <w:p w14:paraId="783819F9" w14:textId="77777777" w:rsidR="00FD1714" w:rsidRDefault="00FD1714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radius vs. time</w:t>
            </w:r>
          </w:p>
          <w:p w14:paraId="4015CEEE" w14:textId="3381E4A8" w:rsidR="005A5A2B" w:rsidRPr="00FD1714" w:rsidRDefault="005A5A2B" w:rsidP="005A5A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(μm/hour ± SE)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32F0F5" w14:textId="77777777" w:rsidR="00FD1714" w:rsidRDefault="00FD1714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FD1714">
              <w:rPr>
                <w:rFonts w:ascii="Calibri" w:eastAsia="Times New Roman" w:hAnsi="Calibri" w:cs="Times New Roman"/>
                <w:b/>
                <w:bCs/>
                <w:color w:val="FFFFFF"/>
              </w:rPr>
              <w:t>95% confidence interval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for slope</w:t>
            </w:r>
          </w:p>
          <w:p w14:paraId="1FB05C53" w14:textId="77777777" w:rsidR="005A5A2B" w:rsidRPr="00FD1714" w:rsidRDefault="005A5A2B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BD2AA27" w14:textId="77777777" w:rsidR="00FD1714" w:rsidRDefault="00FD1714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vertAlign w:val="superscript"/>
              </w:rPr>
            </w:pPr>
            <w:r w:rsidRPr="00FD1714">
              <w:rPr>
                <w:rFonts w:ascii="Calibri" w:eastAsia="Times New Roman" w:hAnsi="Calibri" w:cs="Times New Roman"/>
                <w:b/>
                <w:bCs/>
                <w:color w:val="FFFFFF"/>
              </w:rPr>
              <w:t>R</w:t>
            </w:r>
            <w:r w:rsidRPr="00FD1714">
              <w:rPr>
                <w:rFonts w:ascii="Calibri" w:eastAsia="Times New Roman" w:hAnsi="Calibri" w:cs="Times New Roman"/>
                <w:b/>
                <w:bCs/>
                <w:color w:val="FFFFFF"/>
                <w:vertAlign w:val="superscript"/>
              </w:rPr>
              <w:t>2</w:t>
            </w:r>
          </w:p>
          <w:p w14:paraId="5352AD10" w14:textId="77777777" w:rsidR="00FD1714" w:rsidRDefault="00F12E77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For </w:t>
            </w:r>
            <w:r w:rsidR="00FD1714">
              <w:rPr>
                <w:rFonts w:ascii="Calibri" w:eastAsia="Times New Roman" w:hAnsi="Calibri" w:cs="Times New Roman"/>
                <w:b/>
                <w:bCs/>
                <w:color w:val="FFFFFF"/>
              </w:rPr>
              <w:t>line</w:t>
            </w:r>
            <w:r w:rsidR="00482EC6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fit</w:t>
            </w:r>
          </w:p>
          <w:p w14:paraId="6BD67760" w14:textId="5A739776" w:rsidR="005A5A2B" w:rsidRPr="00FD1714" w:rsidRDefault="005A5A2B" w:rsidP="00FD17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</w:tr>
      <w:tr w:rsidR="00FD1714" w:rsidRPr="00FD1714" w14:paraId="78569AC2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999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695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8A2" w14:textId="329C0446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1 ± 0.009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7D4" w14:textId="7025889D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 to 0.09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8E5D9" w14:textId="16A0A82D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FD1714" w:rsidRPr="00FD1714" w14:paraId="0BA095CD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804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654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EE4" w14:textId="4779AE62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5 ± 0.006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7B6" w14:textId="169CAA40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0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9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72483" w14:textId="17C87DFA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FD1714" w:rsidRPr="00FD1714" w14:paraId="7F0DBCE2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5A4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181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8F3" w14:textId="00937947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 ± 0.004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99FB" w14:textId="0EF0FEF3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62BDE" w14:textId="278BCEDA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FD1714" w:rsidRPr="00FD1714" w14:paraId="5F98B6F4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71E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130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E0C" w14:textId="34A04B5F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 ± 0.01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528" w14:textId="645009EA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  <w:r w:rsidR="00DE073D">
              <w:rPr>
                <w:rFonts w:ascii="Calibri" w:eastAsia="Times New Roman" w:hAnsi="Calibri" w:cs="Times New Roman"/>
                <w:color w:val="000000"/>
              </w:rPr>
              <w:t xml:space="preserve"> to 0.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F6594" w14:textId="2D1FD445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FD1714" w:rsidRPr="00FD1714" w14:paraId="229B9CA5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6D4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087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3FA" w14:textId="0BE91AAB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0 ± 0.007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A2B" w14:textId="5133F7F2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8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6EBA9" w14:textId="3CFED4A1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FD1714" w:rsidRPr="00FD1714" w14:paraId="2BE0A3AC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F4C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9C7" w14:textId="08B0BBD3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 ± 0.01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8F6" w14:textId="28D8E8FD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  <w:r w:rsidR="00DE073D">
              <w:rPr>
                <w:rFonts w:ascii="Calibri" w:eastAsia="Times New Roman" w:hAnsi="Calibri" w:cs="Times New Roman"/>
                <w:color w:val="000000"/>
              </w:rPr>
              <w:t xml:space="preserve"> to 0.09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ECDF8" w14:textId="4C58C7D3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FD1714" w:rsidRPr="00FD1714" w14:paraId="27E640E6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BA2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981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100" w14:textId="36B4BD3E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 ± 0.02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D19" w14:textId="51E512A7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3 to 0.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16897" w14:textId="2B175EC2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D1714" w:rsidRPr="00FD1714" w14:paraId="23E8260B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B71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857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742" w14:textId="40FE2856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 ± 0.007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437" w14:textId="4E7C2E29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 to 0.0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22F2A" w14:textId="6A70BB3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FD1714" w:rsidRPr="00FD1714" w14:paraId="76462391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7ED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782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5DD9" w14:textId="54280C93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2 ± 0.02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B39" w14:textId="2CEFF600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16A42" w14:textId="2EC616E6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FD1714" w:rsidRPr="00FD1714" w14:paraId="374AB7DC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75A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686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444" w14:textId="1F7735AD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± 0.005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630" w14:textId="23687B36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79EFB" w14:textId="2F16ED2E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FD1714" w:rsidRPr="00FD1714" w14:paraId="01ED5A0B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0FF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616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AD0" w14:textId="5D87A9B9" w:rsidR="00FD1714" w:rsidRPr="00FD1714" w:rsidRDefault="004A6736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 ± 0.003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D824" w14:textId="1717CF1A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 to 0.0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EE393" w14:textId="408309ED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FD1714" w:rsidRPr="00FD1714" w14:paraId="25486F47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118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445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8EE" w14:textId="2659ADB8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 ± 0.003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0AC" w14:textId="3B5E4640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5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09888" w14:textId="0F8EB6F8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FD1714" w:rsidRPr="00FD1714" w14:paraId="6CB9F03B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069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392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021" w14:textId="779F4496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 ± 0.007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915" w14:textId="554664F1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 to 0.0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C27A6" w14:textId="406C46BE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FD1714" w:rsidRPr="00FD1714" w14:paraId="0F9992D2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AF9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329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FFE4" w14:textId="7BD7788D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 ± 0.006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B13" w14:textId="600FC211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 to 0.04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39B4D" w14:textId="718BDBBF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FD1714" w:rsidRPr="00FD1714" w14:paraId="44C5A684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E76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272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E2E0" w14:textId="2D105659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 ± 0.003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315" w14:textId="19F6B58A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 to 0.02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9BFF2" w14:textId="74292AD4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FD1714" w:rsidRPr="00FD1714" w14:paraId="0E8A066C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C9A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234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A4E" w14:textId="62A1ADA1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 ± 0.01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DA4" w14:textId="37916217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 to 0.0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AF51C" w14:textId="7CA43AF8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FD1714" w:rsidRPr="00FD1714" w14:paraId="6C9B3503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0924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091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4DB" w14:textId="1DEF55B3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 ± 0.006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2D1" w14:textId="3DB36AC4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 to 0.0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B1AAD" w14:textId="15D27312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FD1714" w:rsidRPr="00FD1714" w14:paraId="460A31BB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FF3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A7E" w14:textId="6F14746B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 ± 0.02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CFA" w14:textId="7FC26AF2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2 to 0.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99732" w14:textId="4BC86945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FD1714" w:rsidRPr="00FD1714" w14:paraId="4F257785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13D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4D85" w14:textId="3B121749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 ± 0.002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F2D" w14:textId="6A7AA773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 to 0.03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F0C3D" w14:textId="3133D01A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FD1714" w:rsidRPr="00FD1714" w14:paraId="310EF762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0CA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979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FAA" w14:textId="6B176677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 ± 0.008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762" w14:textId="28778D5C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 to 0.06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0905C" w14:textId="76E25FA8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FD1714" w:rsidRPr="00FD1714" w14:paraId="2B5ABDE3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3BE7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377" w14:textId="1F5D6D36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 ± 0.003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8F0F" w14:textId="4DF50477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 to 0.0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722B0" w14:textId="7C7EB429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FD1714" w:rsidRPr="00FD1714" w14:paraId="742180E4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25C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782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58A" w14:textId="194C0E1A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 ± 0.008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255" w14:textId="7496CDEA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4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122D2" w14:textId="36246C19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FD1714" w:rsidRPr="00FD1714" w14:paraId="4F2E0EBE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A48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743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4F2" w14:textId="5F790964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 ± 0.004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B1E" w14:textId="0A3F02D9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 to 0.0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41A9F" w14:textId="617DEF02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FD1714" w:rsidRPr="00FD1714" w14:paraId="7D0F809F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65B7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D64" w14:textId="49E60F7F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± 0.01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BFC" w14:textId="50CC579C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1 to 0.06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5C767" w14:textId="424CB1EA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D1714" w:rsidRPr="00FD1714" w14:paraId="03DC349F" w14:textId="77777777" w:rsidTr="00FD1714">
        <w:trPr>
          <w:trHeight w:val="30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C65B88" w14:textId="77777777" w:rsidR="00FD1714" w:rsidRPr="00FD1714" w:rsidRDefault="00FD1714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1714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B24F58" w14:textId="5BE5BDF3" w:rsidR="00FD1714" w:rsidRPr="00FD1714" w:rsidRDefault="003C588B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4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± 0.005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A9BC3" w14:textId="26A2E05C" w:rsidR="00FD1714" w:rsidRPr="00FD1714" w:rsidRDefault="000C7919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53</w:t>
            </w:r>
            <w:r w:rsidR="00FD1714" w:rsidRPr="00FD1714">
              <w:rPr>
                <w:rFonts w:ascii="Calibri" w:eastAsia="Times New Roman" w:hAnsi="Calibri" w:cs="Times New Roman"/>
                <w:color w:val="000000"/>
              </w:rPr>
              <w:t xml:space="preserve"> to 0.0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67BE8" w14:textId="3F9A7027" w:rsidR="00FD1714" w:rsidRPr="00FD1714" w:rsidRDefault="00DE073D" w:rsidP="00FD17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</w:tbl>
    <w:p w14:paraId="31DB7A39" w14:textId="77777777" w:rsidR="006E4404" w:rsidRDefault="006E4404"/>
    <w:p w14:paraId="4BECBAF7" w14:textId="528167BB" w:rsidR="00F12E77" w:rsidRDefault="00EE73CD" w:rsidP="00EE73CD">
      <w:pPr>
        <w:spacing w:line="360" w:lineRule="auto"/>
        <w:jc w:val="both"/>
      </w:pPr>
      <w:r>
        <w:rPr>
          <w:b/>
        </w:rPr>
        <w:t>Table S2</w:t>
      </w:r>
      <w:r w:rsidR="00F12E77" w:rsidRPr="003422D8">
        <w:rPr>
          <w:b/>
        </w:rPr>
        <w:t>.</w:t>
      </w:r>
      <w:r w:rsidR="003422D8" w:rsidRPr="003422D8">
        <w:rPr>
          <w:b/>
        </w:rPr>
        <w:t xml:space="preserve"> Slope of line fitted to a plot of radius </w:t>
      </w:r>
      <w:proofErr w:type="spellStart"/>
      <w:r w:rsidR="003422D8" w:rsidRPr="003422D8">
        <w:rPr>
          <w:b/>
        </w:rPr>
        <w:t>vs</w:t>
      </w:r>
      <w:proofErr w:type="spellEnd"/>
      <w:r w:rsidR="003422D8" w:rsidRPr="003422D8">
        <w:rPr>
          <w:b/>
        </w:rPr>
        <w:t xml:space="preserve"> time for i</w:t>
      </w:r>
      <w:bookmarkStart w:id="0" w:name="_GoBack"/>
      <w:bookmarkEnd w:id="0"/>
      <w:r w:rsidR="003422D8" w:rsidRPr="003422D8">
        <w:rPr>
          <w:b/>
        </w:rPr>
        <w:t>ndividual IBs.</w:t>
      </w:r>
      <w:r w:rsidR="003422D8">
        <w:t xml:space="preserve"> The cytoplasmic intensity of the cell in which the IB is found is given in the first column, the slope of the fitted line is given in the second column (</w:t>
      </w:r>
      <w:r w:rsidR="00D5080F">
        <w:t xml:space="preserve">best-fit </w:t>
      </w:r>
      <w:r w:rsidR="003422D8">
        <w:rPr>
          <w:rFonts w:ascii="Cambria" w:hAnsi="Cambria"/>
        </w:rPr>
        <w:t>± SE).</w:t>
      </w:r>
      <w:r w:rsidR="00D5080F">
        <w:rPr>
          <w:rFonts w:ascii="Cambria" w:hAnsi="Cambria"/>
        </w:rPr>
        <w:t xml:space="preserve"> Goodness of fit is indicated by the 95% confidence interval and the coefficient of determination, R</w:t>
      </w:r>
      <w:r w:rsidR="00D5080F" w:rsidRPr="00D5080F">
        <w:rPr>
          <w:rFonts w:ascii="Cambria" w:hAnsi="Cambria"/>
          <w:vertAlign w:val="superscript"/>
        </w:rPr>
        <w:t>2</w:t>
      </w:r>
      <w:r w:rsidR="00D5080F">
        <w:rPr>
          <w:rFonts w:ascii="Cambria" w:hAnsi="Cambria"/>
        </w:rPr>
        <w:t>.</w:t>
      </w:r>
    </w:p>
    <w:sectPr w:rsidR="00F12E77" w:rsidSect="00C1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714"/>
    <w:rsid w:val="000C7919"/>
    <w:rsid w:val="003422D8"/>
    <w:rsid w:val="003C588B"/>
    <w:rsid w:val="00482EC6"/>
    <w:rsid w:val="004A6736"/>
    <w:rsid w:val="005A5A2B"/>
    <w:rsid w:val="006E4404"/>
    <w:rsid w:val="00854A62"/>
    <w:rsid w:val="00857221"/>
    <w:rsid w:val="00857D5F"/>
    <w:rsid w:val="00A83156"/>
    <w:rsid w:val="00B2722D"/>
    <w:rsid w:val="00C166CA"/>
    <w:rsid w:val="00C8639B"/>
    <w:rsid w:val="00D5080F"/>
    <w:rsid w:val="00DE073D"/>
    <w:rsid w:val="00EE73CD"/>
    <w:rsid w:val="00F12E77"/>
    <w:rsid w:val="00F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23A4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2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Macintosh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Emtage</dc:creator>
  <cp:keywords/>
  <dc:description/>
  <cp:lastModifiedBy>Lesley Emtage</cp:lastModifiedBy>
  <cp:revision>2</cp:revision>
  <dcterms:created xsi:type="dcterms:W3CDTF">2020-08-04T21:57:00Z</dcterms:created>
  <dcterms:modified xsi:type="dcterms:W3CDTF">2020-08-04T21:57:00Z</dcterms:modified>
</cp:coreProperties>
</file>